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text" w:horzAnchor="margin" w:tblpY="303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4111"/>
        <w:gridCol w:w="1559"/>
        <w:gridCol w:w="850"/>
        <w:gridCol w:w="1655"/>
      </w:tblGrid>
      <w:tr w:rsidR="004B225B" w:rsidRPr="00EB0721" w14:paraId="29445B13" w14:textId="77777777" w:rsidTr="00875A2F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961C6B6" w14:textId="77777777" w:rsidR="00875A2F" w:rsidRDefault="00DE7242" w:rsidP="00DE7242">
            <w:pPr>
              <w:rPr>
                <w:rFonts w:ascii="Arial" w:hAnsi="Arial" w:cs="Arial"/>
                <w:sz w:val="20"/>
                <w:szCs w:val="20"/>
              </w:rPr>
            </w:pPr>
            <w:r w:rsidRPr="007B4888">
              <w:rPr>
                <w:rFonts w:ascii="Arial" w:hAnsi="Arial" w:cs="Arial"/>
                <w:sz w:val="20"/>
                <w:szCs w:val="20"/>
              </w:rPr>
              <w:t>Hypo</w:t>
            </w:r>
            <w:r w:rsidR="00875A2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417EB28" w14:textId="41AD1DEC" w:rsidR="00DE7242" w:rsidRPr="007B4888" w:rsidRDefault="00DE7242" w:rsidP="00DE7242">
            <w:pPr>
              <w:rPr>
                <w:rFonts w:ascii="Arial" w:hAnsi="Arial" w:cs="Arial"/>
                <w:sz w:val="20"/>
                <w:szCs w:val="20"/>
              </w:rPr>
            </w:pPr>
            <w:r w:rsidRPr="007B4888">
              <w:rPr>
                <w:rFonts w:ascii="Arial" w:hAnsi="Arial" w:cs="Arial"/>
                <w:sz w:val="20"/>
                <w:szCs w:val="20"/>
              </w:rPr>
              <w:t>thesis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14A52565" w14:textId="63D214FF" w:rsidR="00DE7242" w:rsidRDefault="00DE7242" w:rsidP="00DE72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4D4176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H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B4888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sz w:val="20"/>
                <w:szCs w:val="20"/>
              </w:rPr>
              <w:t>comparison</w:t>
            </w:r>
          </w:p>
          <w:p w14:paraId="5C54AD79" w14:textId="77777777" w:rsidR="00875A2F" w:rsidRDefault="00DE7242" w:rsidP="00875A2F">
            <w:pPr>
              <w:rPr>
                <w:rFonts w:ascii="Arial" w:hAnsi="Arial" w:cs="Arial"/>
                <w:sz w:val="20"/>
                <w:szCs w:val="20"/>
              </w:rPr>
            </w:pPr>
            <w:r w:rsidRPr="007B4888">
              <w:rPr>
                <w:rFonts w:ascii="Arial" w:hAnsi="Arial" w:cs="Arial"/>
                <w:sz w:val="20"/>
                <w:szCs w:val="20"/>
              </w:rPr>
              <w:t>[Wilkinson-Rogers’ notation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51BE5C00" w14:textId="15D05640" w:rsidR="00875A2F" w:rsidRPr="007B4888" w:rsidRDefault="00875A2F" w:rsidP="00875A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EDC543B" w14:textId="77777777" w:rsidR="00DE7242" w:rsidRPr="003C0CA7" w:rsidRDefault="00DE7242" w:rsidP="00DE7242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502DC9">
              <w:rPr>
                <w:rFonts w:ascii="Arial" w:hAnsi="Arial" w:cs="Arial"/>
                <w:sz w:val="20"/>
                <w:szCs w:val="20"/>
              </w:rPr>
              <w:t>B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59801F3" w14:textId="77777777" w:rsidR="00DE7242" w:rsidRPr="00502DC9" w:rsidRDefault="00DE7242" w:rsidP="00DE7242">
            <w:pPr>
              <w:rPr>
                <w:rFonts w:ascii="Arial" w:hAnsi="Arial" w:cs="Arial"/>
                <w:sz w:val="20"/>
                <w:szCs w:val="20"/>
              </w:rPr>
            </w:pPr>
            <w:r w:rsidRPr="00502DC9">
              <w:rPr>
                <w:rFonts w:ascii="Arial" w:hAnsi="Arial" w:cs="Arial"/>
                <w:sz w:val="20"/>
                <w:szCs w:val="20"/>
              </w:rPr>
              <w:t>% pe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</w:tcPr>
          <w:p w14:paraId="238F88B1" w14:textId="77777777" w:rsidR="00DE7242" w:rsidRDefault="00DE7242" w:rsidP="00DE72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pretation</w:t>
            </w:r>
          </w:p>
          <w:p w14:paraId="547BB7BB" w14:textId="77777777" w:rsidR="00DE7242" w:rsidRPr="00502DC9" w:rsidRDefault="00DE7242" w:rsidP="00DE72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25B" w:rsidRPr="00EB0721" w14:paraId="0AD56943" w14:textId="77777777" w:rsidTr="00875A2F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66AF16" w14:textId="77777777" w:rsidR="00DE7242" w:rsidRPr="00CA1EAA" w:rsidRDefault="00DE7242" w:rsidP="00DE7242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A1EAA">
              <w:rPr>
                <w:rFonts w:ascii="Arial" w:eastAsia="Calibri" w:hAnsi="Arial" w:cs="Arial"/>
                <w:b/>
                <w:sz w:val="16"/>
                <w:szCs w:val="16"/>
              </w:rPr>
              <w:t>CH1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57A7E7" w14:textId="77777777" w:rsidR="00DE7242" w:rsidRPr="00B201D3" w:rsidRDefault="00DE7242" w:rsidP="00DE7242">
            <w:pPr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color w:val="FF0000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r>
                          <w:rPr>
                            <w:rFonts w:ascii="Cambria Math" w:hAnsi="Cambria Math" w:cs="Arial"/>
                            <w:color w:val="FF0000"/>
                            <w:sz w:val="16"/>
                            <w:szCs w:val="16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color w:val="FF0000"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  <m:t>V,mel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  <m:t>D65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color w:val="FF0000"/>
                            <w:sz w:val="16"/>
                            <w:szCs w:val="16"/>
                          </w:rPr>
                          <m:t>)</m:t>
                        </m:r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 Age +(1|Id) +(1|Sex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 xml:space="preserve">Pupil size= </m:t>
                    </m:r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 xml:space="preserve"> Age +(1|Id) +(1|Sex)</m:t>
                    </m:r>
                  </m:den>
                </m:f>
              </m:oMath>
            </m:oMathPara>
          </w:p>
          <w:p w14:paraId="31D0F248" w14:textId="77777777" w:rsidR="00DE7242" w:rsidRPr="00EB0721" w:rsidRDefault="00DE7242" w:rsidP="00DE724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EB71D3" w14:textId="77777777" w:rsidR="00DE7242" w:rsidRDefault="00DE7242" w:rsidP="00DE724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4746">
              <w:rPr>
                <w:rFonts w:ascii="Arial" w:hAnsi="Arial" w:cs="Arial"/>
                <w:sz w:val="16"/>
                <w:szCs w:val="16"/>
              </w:rPr>
              <w:t>1.543255e+1288</w:t>
            </w:r>
          </w:p>
          <w:p w14:paraId="5E7A71EF" w14:textId="77777777" w:rsidR="00DE7242" w:rsidRPr="00EB0721" w:rsidRDefault="00DE7242" w:rsidP="00DE724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1C634" w14:textId="77777777" w:rsidR="00DE7242" w:rsidRDefault="00DE7242" w:rsidP="00DE7242">
            <w:pPr>
              <w:rPr>
                <w:rFonts w:ascii="Arial" w:hAnsi="Arial" w:cs="Arial"/>
                <w:sz w:val="16"/>
                <w:szCs w:val="16"/>
              </w:rPr>
            </w:pPr>
            <w:r w:rsidRPr="00A14746">
              <w:rPr>
                <w:rFonts w:ascii="Arial" w:hAnsi="Arial" w:cs="Arial"/>
                <w:sz w:val="16"/>
                <w:szCs w:val="16"/>
              </w:rPr>
              <w:t>±2.2%</w:t>
            </w:r>
          </w:p>
          <w:p w14:paraId="19CD6D58" w14:textId="77777777" w:rsidR="00DE7242" w:rsidRPr="00EB0721" w:rsidRDefault="00DE7242" w:rsidP="00DE724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E88223" w14:textId="73F088AD" w:rsidR="00DE7242" w:rsidRPr="00EB0721" w:rsidRDefault="00145BA2" w:rsidP="00DE72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cisive</w:t>
            </w:r>
            <w:r w:rsidRPr="00A1474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E7242" w:rsidRPr="00A14746">
              <w:rPr>
                <w:rFonts w:ascii="Arial" w:hAnsi="Arial" w:cs="Arial"/>
                <w:sz w:val="16"/>
                <w:szCs w:val="16"/>
              </w:rPr>
              <w:t>evidence</w:t>
            </w:r>
            <w:r w:rsidR="00DE7242">
              <w:rPr>
                <w:rFonts w:ascii="Arial" w:hAnsi="Arial" w:cs="Arial"/>
                <w:sz w:val="16"/>
                <w:szCs w:val="16"/>
              </w:rPr>
              <w:t xml:space="preserve"> for CH1 vs. null model</w:t>
            </w:r>
          </w:p>
        </w:tc>
      </w:tr>
      <w:tr w:rsidR="004B225B" w:rsidRPr="00EB0721" w14:paraId="34539770" w14:textId="77777777" w:rsidTr="00875A2F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3DC39" w14:textId="77777777" w:rsidR="00DE7242" w:rsidRPr="00CA1EAA" w:rsidRDefault="00DE7242" w:rsidP="00DE7242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A1EAA">
              <w:rPr>
                <w:rFonts w:ascii="Arial" w:eastAsia="Calibri" w:hAnsi="Arial" w:cs="Arial"/>
                <w:b/>
                <w:sz w:val="16"/>
                <w:szCs w:val="16"/>
              </w:rPr>
              <w:t>CH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448FB" w14:textId="77777777" w:rsidR="00DE7242" w:rsidRPr="00B201D3" w:rsidRDefault="00DE7242" w:rsidP="00DE7242">
            <w:pPr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color w:val="FF0000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color w:val="FF0000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FF0000"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color w:val="FF0000"/>
                                    <w:sz w:val="16"/>
                                    <w:szCs w:val="16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FF0000"/>
                                    <w:sz w:val="16"/>
                                    <w:szCs w:val="16"/>
                                  </w:rPr>
                                  <m:t>V,mel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color w:val="FF0000"/>
                                    <w:sz w:val="16"/>
                                    <w:szCs w:val="16"/>
                                  </w:rPr>
                                  <m:t>D65</m:t>
                                </m:r>
                              </m:sup>
                            </m:sSubSup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 Age 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d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Sex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color w:val="FF0000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FF0000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color w:val="FF0000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FF0000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FF0000"/>
                                    <w:sz w:val="16"/>
                                    <w:szCs w:val="16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FF0000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 xml:space="preserve"> Age 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d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Sex</m:t>
                        </m:r>
                      </m:e>
                    </m:d>
                  </m:den>
                </m:f>
              </m:oMath>
            </m:oMathPara>
          </w:p>
          <w:p w14:paraId="2BC08998" w14:textId="77777777" w:rsidR="00DE7242" w:rsidRPr="00B201D3" w:rsidRDefault="00DE7242" w:rsidP="00DE7242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B5FD7" w14:textId="77777777" w:rsidR="00DE7242" w:rsidRDefault="00DE7242" w:rsidP="00DE724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4746">
              <w:rPr>
                <w:rFonts w:ascii="Arial" w:hAnsi="Arial" w:cs="Arial"/>
                <w:sz w:val="16"/>
                <w:szCs w:val="16"/>
              </w:rPr>
              <w:t>1.458261e+21</w:t>
            </w:r>
          </w:p>
          <w:p w14:paraId="764889DA" w14:textId="77777777" w:rsidR="00DE7242" w:rsidRPr="00EB0721" w:rsidRDefault="00DE7242" w:rsidP="00DE724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D6CBA" w14:textId="77777777" w:rsidR="00DE7242" w:rsidRDefault="00DE7242" w:rsidP="00DE7242">
            <w:pPr>
              <w:rPr>
                <w:rFonts w:ascii="Arial" w:hAnsi="Arial" w:cs="Arial"/>
                <w:sz w:val="16"/>
                <w:szCs w:val="16"/>
              </w:rPr>
            </w:pPr>
            <w:r w:rsidRPr="00A14746">
              <w:rPr>
                <w:rFonts w:ascii="Arial" w:hAnsi="Arial" w:cs="Arial"/>
                <w:sz w:val="16"/>
                <w:szCs w:val="16"/>
              </w:rPr>
              <w:t>±2.13%</w:t>
            </w:r>
          </w:p>
          <w:p w14:paraId="64A0F136" w14:textId="77777777" w:rsidR="00DE7242" w:rsidRPr="00EB0721" w:rsidRDefault="00DE7242" w:rsidP="00DE724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29610" w14:textId="4C685742" w:rsidR="00DE7242" w:rsidRPr="00EB0721" w:rsidRDefault="00145BA2" w:rsidP="00DE72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cisive</w:t>
            </w:r>
            <w:r w:rsidRPr="00A1474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E7242" w:rsidRPr="00A14746">
              <w:rPr>
                <w:rFonts w:ascii="Arial" w:hAnsi="Arial" w:cs="Arial"/>
                <w:sz w:val="16"/>
                <w:szCs w:val="16"/>
              </w:rPr>
              <w:t>evidence</w:t>
            </w:r>
            <w:r w:rsidR="00DE7242">
              <w:rPr>
                <w:rFonts w:ascii="Arial" w:hAnsi="Arial" w:cs="Arial"/>
                <w:sz w:val="16"/>
                <w:szCs w:val="16"/>
              </w:rPr>
              <w:t xml:space="preserve"> for CH2 vs. null model</w:t>
            </w:r>
          </w:p>
        </w:tc>
      </w:tr>
      <w:tr w:rsidR="004B225B" w:rsidRPr="00EB0721" w14:paraId="1628BCC3" w14:textId="77777777" w:rsidTr="00875A2F"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E5834D" w14:textId="77777777" w:rsidR="00DE7242" w:rsidRPr="00CA1EAA" w:rsidRDefault="00DE7242" w:rsidP="00DE7242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A1EAA">
              <w:rPr>
                <w:rFonts w:ascii="Arial" w:eastAsia="Calibri" w:hAnsi="Arial" w:cs="Arial"/>
                <w:b/>
                <w:sz w:val="16"/>
                <w:szCs w:val="16"/>
              </w:rPr>
              <w:t>CH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EACBC2" w14:textId="77777777" w:rsidR="00DE7242" w:rsidRPr="00B201D3" w:rsidRDefault="00DE7242" w:rsidP="00DE7242">
            <w:pPr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V,mel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D65</m:t>
                                </m:r>
                              </m:sup>
                            </m:sSubSup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 xml:space="preserve">+ </m:t>
                    </m:r>
                    <m:r>
                      <w:rPr>
                        <w:rFonts w:ascii="Cambria Math" w:hAnsi="Cambria Math" w:cs="Arial"/>
                        <w:color w:val="FF0000"/>
                        <w:sz w:val="16"/>
                        <w:szCs w:val="16"/>
                      </w:rPr>
                      <m:t xml:space="preserve">Age </m:t>
                    </m:r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d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Sex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V,mel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D65</m:t>
                                </m:r>
                              </m:sup>
                            </m:sSubSup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d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Sex</m:t>
                        </m:r>
                      </m:e>
                    </m:d>
                  </m:den>
                </m:f>
              </m:oMath>
            </m:oMathPara>
          </w:p>
          <w:p w14:paraId="5A97A073" w14:textId="77777777" w:rsidR="00DE7242" w:rsidRPr="00B201D3" w:rsidRDefault="00DE7242" w:rsidP="00DE7242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F346DB" w14:textId="77777777" w:rsidR="00DE7242" w:rsidRDefault="00DE7242" w:rsidP="00DE724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14746">
              <w:rPr>
                <w:rFonts w:ascii="Arial" w:hAnsi="Arial" w:cs="Arial"/>
                <w:sz w:val="16"/>
                <w:szCs w:val="16"/>
              </w:rPr>
              <w:t>46076.1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60F1E253" w14:textId="77777777" w:rsidR="00DE7242" w:rsidRPr="00EB0721" w:rsidRDefault="00DE7242" w:rsidP="00DE724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846EC8" w14:textId="77777777" w:rsidR="00DE7242" w:rsidRDefault="00DE7242" w:rsidP="00DE7242">
            <w:pPr>
              <w:rPr>
                <w:rFonts w:ascii="Arial" w:hAnsi="Arial" w:cs="Arial"/>
                <w:sz w:val="16"/>
                <w:szCs w:val="16"/>
              </w:rPr>
            </w:pPr>
            <w:r w:rsidRPr="00A14746">
              <w:rPr>
                <w:rFonts w:ascii="Arial" w:hAnsi="Arial" w:cs="Arial"/>
                <w:sz w:val="16"/>
                <w:szCs w:val="16"/>
              </w:rPr>
              <w:t>±2.17%</w:t>
            </w:r>
          </w:p>
          <w:p w14:paraId="059AC654" w14:textId="77777777" w:rsidR="00DE7242" w:rsidRPr="00EB0721" w:rsidRDefault="00DE7242" w:rsidP="00DE724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B72590" w14:textId="0AF18BD8" w:rsidR="00DE7242" w:rsidRPr="00EB0721" w:rsidRDefault="00145BA2" w:rsidP="00DE724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cisive</w:t>
            </w:r>
            <w:r w:rsidRPr="00A1474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E7242" w:rsidRPr="00A14746">
              <w:rPr>
                <w:rFonts w:ascii="Arial" w:hAnsi="Arial" w:cs="Arial"/>
                <w:sz w:val="16"/>
                <w:szCs w:val="16"/>
              </w:rPr>
              <w:t>evidence</w:t>
            </w:r>
            <w:r w:rsidR="00DE7242">
              <w:rPr>
                <w:rFonts w:ascii="Arial" w:hAnsi="Arial" w:cs="Arial"/>
                <w:sz w:val="16"/>
                <w:szCs w:val="16"/>
              </w:rPr>
              <w:t xml:space="preserve"> for CH3 vs. null model</w:t>
            </w:r>
          </w:p>
        </w:tc>
      </w:tr>
    </w:tbl>
    <w:p w14:paraId="5D20B88A" w14:textId="672562B1" w:rsidR="00DE7242" w:rsidRPr="00DE7242" w:rsidRDefault="00BD0F0A" w:rsidP="00DE7242">
      <w:pPr>
        <w:rPr>
          <w:rFonts w:ascii="Arial" w:hAnsi="Arial" w:cs="Arial"/>
        </w:rPr>
      </w:pPr>
      <w:r w:rsidRPr="00BD0F0A">
        <w:rPr>
          <w:rFonts w:ascii="Arial" w:hAnsi="Arial" w:cs="Arial"/>
          <w:b/>
          <w:bCs/>
        </w:rPr>
        <w:t xml:space="preserve">Table 2. </w:t>
      </w:r>
      <w:r w:rsidRPr="00BD0F0A">
        <w:rPr>
          <w:rFonts w:ascii="Arial" w:hAnsi="Arial" w:cs="Arial"/>
          <w:b/>
          <w:bCs/>
          <w:i/>
          <w:iCs/>
        </w:rPr>
        <w:t xml:space="preserve">Confirmatory hypothesis tests </w:t>
      </w:r>
      <w:bookmarkStart w:id="0" w:name="_Hlk142755860"/>
      <w:r w:rsidRPr="00BD0F0A">
        <w:rPr>
          <w:rFonts w:ascii="Arial" w:hAnsi="Arial" w:cs="Arial"/>
          <w:b/>
          <w:bCs/>
          <w:i/>
          <w:iCs/>
        </w:rPr>
        <w:t>(n=83, log</w:t>
      </w:r>
      <w:r w:rsidRPr="00BD0F0A">
        <w:rPr>
          <w:rFonts w:ascii="Arial" w:hAnsi="Arial" w:cs="Arial"/>
          <w:b/>
          <w:bCs/>
          <w:i/>
          <w:iCs/>
          <w:vertAlign w:val="subscript"/>
        </w:rPr>
        <w:t>10</w:t>
      </w:r>
      <w:r w:rsidRPr="00BD0F0A">
        <w:rPr>
          <w:rFonts w:ascii="Arial" w:hAnsi="Arial" w:cs="Arial"/>
          <w:b/>
          <w:bCs/>
          <w:i/>
          <w:iCs/>
        </w:rPr>
        <w:t>-transformed).</w:t>
      </w:r>
      <w:bookmarkEnd w:id="0"/>
    </w:p>
    <w:p w14:paraId="00A4B19B" w14:textId="77777777" w:rsidR="00DE7242" w:rsidRPr="00DE7242" w:rsidRDefault="00DE7242" w:rsidP="00DE7242">
      <w:pPr>
        <w:rPr>
          <w:rFonts w:ascii="Arial" w:hAnsi="Arial" w:cs="Arial"/>
        </w:rPr>
      </w:pPr>
    </w:p>
    <w:p w14:paraId="720BF214" w14:textId="77777777" w:rsidR="00DE7242" w:rsidRPr="00DE7242" w:rsidRDefault="00DE7242" w:rsidP="00DE7242">
      <w:pPr>
        <w:rPr>
          <w:rFonts w:ascii="Arial" w:hAnsi="Arial" w:cs="Arial"/>
        </w:rPr>
      </w:pPr>
    </w:p>
    <w:p w14:paraId="3B3AEDAF" w14:textId="77777777" w:rsidR="00DE7242" w:rsidRPr="00DE7242" w:rsidRDefault="00DE7242" w:rsidP="00DE7242">
      <w:pPr>
        <w:rPr>
          <w:rFonts w:ascii="Arial" w:hAnsi="Arial" w:cs="Arial"/>
        </w:rPr>
      </w:pPr>
    </w:p>
    <w:p w14:paraId="1C1B3C23" w14:textId="77777777" w:rsidR="00DE7242" w:rsidRPr="00DE7242" w:rsidRDefault="00DE7242" w:rsidP="00DE7242">
      <w:pPr>
        <w:rPr>
          <w:rFonts w:ascii="Arial" w:hAnsi="Arial" w:cs="Arial"/>
        </w:rPr>
      </w:pPr>
    </w:p>
    <w:sectPr w:rsidR="00DE7242" w:rsidRPr="00DE7242" w:rsidSect="00EC3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7901C" w14:textId="77777777" w:rsidR="005936F8" w:rsidRDefault="005936F8" w:rsidP="00DE7242">
      <w:pPr>
        <w:spacing w:after="0" w:line="240" w:lineRule="auto"/>
      </w:pPr>
      <w:r>
        <w:separator/>
      </w:r>
    </w:p>
  </w:endnote>
  <w:endnote w:type="continuationSeparator" w:id="0">
    <w:p w14:paraId="786C1FA2" w14:textId="77777777" w:rsidR="005936F8" w:rsidRDefault="005936F8" w:rsidP="00DE7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64143" w14:textId="77777777" w:rsidR="005936F8" w:rsidRDefault="005936F8" w:rsidP="00DE7242">
      <w:pPr>
        <w:spacing w:after="0" w:line="240" w:lineRule="auto"/>
      </w:pPr>
      <w:r>
        <w:separator/>
      </w:r>
    </w:p>
  </w:footnote>
  <w:footnote w:type="continuationSeparator" w:id="0">
    <w:p w14:paraId="5C2DF1D5" w14:textId="77777777" w:rsidR="005936F8" w:rsidRDefault="005936F8" w:rsidP="00DE72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6F322F"/>
    <w:multiLevelType w:val="hybridMultilevel"/>
    <w:tmpl w:val="0C381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0970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SwtDE0sDA0MTI3NzMyUdpeDU4uLM/DyQAkODWgBVocgcLQAAAA=="/>
  </w:docVars>
  <w:rsids>
    <w:rsidRoot w:val="001A2926"/>
    <w:rsid w:val="00021115"/>
    <w:rsid w:val="0002298B"/>
    <w:rsid w:val="000232C0"/>
    <w:rsid w:val="000365B7"/>
    <w:rsid w:val="00051E57"/>
    <w:rsid w:val="0007166A"/>
    <w:rsid w:val="000B3730"/>
    <w:rsid w:val="000C06B7"/>
    <w:rsid w:val="000C3994"/>
    <w:rsid w:val="00134BD6"/>
    <w:rsid w:val="00145BA2"/>
    <w:rsid w:val="00152DDA"/>
    <w:rsid w:val="001853A0"/>
    <w:rsid w:val="001961F6"/>
    <w:rsid w:val="001A2926"/>
    <w:rsid w:val="001C135C"/>
    <w:rsid w:val="001C4F87"/>
    <w:rsid w:val="001D2A3F"/>
    <w:rsid w:val="001E130B"/>
    <w:rsid w:val="002436BD"/>
    <w:rsid w:val="002F4B20"/>
    <w:rsid w:val="00303FB7"/>
    <w:rsid w:val="003067DF"/>
    <w:rsid w:val="003142C9"/>
    <w:rsid w:val="00322BE7"/>
    <w:rsid w:val="0033217D"/>
    <w:rsid w:val="00352D06"/>
    <w:rsid w:val="00354E8A"/>
    <w:rsid w:val="003972E3"/>
    <w:rsid w:val="003A202F"/>
    <w:rsid w:val="003C0CA7"/>
    <w:rsid w:val="003C699F"/>
    <w:rsid w:val="003F4002"/>
    <w:rsid w:val="00467637"/>
    <w:rsid w:val="00485D2C"/>
    <w:rsid w:val="004B225B"/>
    <w:rsid w:val="004D4176"/>
    <w:rsid w:val="004E19C3"/>
    <w:rsid w:val="00501A50"/>
    <w:rsid w:val="00502DC9"/>
    <w:rsid w:val="00512075"/>
    <w:rsid w:val="0051256D"/>
    <w:rsid w:val="00526726"/>
    <w:rsid w:val="005520AB"/>
    <w:rsid w:val="0056130E"/>
    <w:rsid w:val="00572D1B"/>
    <w:rsid w:val="005936F8"/>
    <w:rsid w:val="005A33A2"/>
    <w:rsid w:val="005B26E1"/>
    <w:rsid w:val="005B4995"/>
    <w:rsid w:val="00603D4A"/>
    <w:rsid w:val="00613B17"/>
    <w:rsid w:val="006165BB"/>
    <w:rsid w:val="00623C52"/>
    <w:rsid w:val="0064014A"/>
    <w:rsid w:val="00643754"/>
    <w:rsid w:val="006553EA"/>
    <w:rsid w:val="00682707"/>
    <w:rsid w:val="006A4276"/>
    <w:rsid w:val="006B67E1"/>
    <w:rsid w:val="006F3E24"/>
    <w:rsid w:val="007076E5"/>
    <w:rsid w:val="00710D4C"/>
    <w:rsid w:val="007219F4"/>
    <w:rsid w:val="00732A9D"/>
    <w:rsid w:val="007368BC"/>
    <w:rsid w:val="0074306F"/>
    <w:rsid w:val="00763F1F"/>
    <w:rsid w:val="00796B85"/>
    <w:rsid w:val="007B4888"/>
    <w:rsid w:val="007C2EE3"/>
    <w:rsid w:val="007C76BD"/>
    <w:rsid w:val="00804C1C"/>
    <w:rsid w:val="00813F28"/>
    <w:rsid w:val="008202F1"/>
    <w:rsid w:val="0082088A"/>
    <w:rsid w:val="00821F0B"/>
    <w:rsid w:val="008419A3"/>
    <w:rsid w:val="00841B66"/>
    <w:rsid w:val="00844001"/>
    <w:rsid w:val="008440DA"/>
    <w:rsid w:val="00875A2F"/>
    <w:rsid w:val="00884A6A"/>
    <w:rsid w:val="00886B94"/>
    <w:rsid w:val="008C22D4"/>
    <w:rsid w:val="008D1585"/>
    <w:rsid w:val="0099206D"/>
    <w:rsid w:val="009A627D"/>
    <w:rsid w:val="009C4F50"/>
    <w:rsid w:val="009D3309"/>
    <w:rsid w:val="009E5DF1"/>
    <w:rsid w:val="00A14746"/>
    <w:rsid w:val="00A52FA0"/>
    <w:rsid w:val="00A66B9F"/>
    <w:rsid w:val="00A81BF2"/>
    <w:rsid w:val="00AA6096"/>
    <w:rsid w:val="00AC5ACF"/>
    <w:rsid w:val="00AD6508"/>
    <w:rsid w:val="00B201D3"/>
    <w:rsid w:val="00B257A7"/>
    <w:rsid w:val="00B53531"/>
    <w:rsid w:val="00B764C8"/>
    <w:rsid w:val="00B7698E"/>
    <w:rsid w:val="00B8007F"/>
    <w:rsid w:val="00BA188F"/>
    <w:rsid w:val="00BC2C56"/>
    <w:rsid w:val="00BD0F0A"/>
    <w:rsid w:val="00C85000"/>
    <w:rsid w:val="00C869DD"/>
    <w:rsid w:val="00C95836"/>
    <w:rsid w:val="00CA1EAA"/>
    <w:rsid w:val="00CB1AA1"/>
    <w:rsid w:val="00CD214E"/>
    <w:rsid w:val="00CE361F"/>
    <w:rsid w:val="00CE7C49"/>
    <w:rsid w:val="00D153B4"/>
    <w:rsid w:val="00D36338"/>
    <w:rsid w:val="00D802A8"/>
    <w:rsid w:val="00D82913"/>
    <w:rsid w:val="00D9130E"/>
    <w:rsid w:val="00D92AD1"/>
    <w:rsid w:val="00DD5155"/>
    <w:rsid w:val="00DE7242"/>
    <w:rsid w:val="00DF1E4D"/>
    <w:rsid w:val="00E450EF"/>
    <w:rsid w:val="00E57C22"/>
    <w:rsid w:val="00E86EFB"/>
    <w:rsid w:val="00E95E69"/>
    <w:rsid w:val="00EA7495"/>
    <w:rsid w:val="00EB012C"/>
    <w:rsid w:val="00EB0721"/>
    <w:rsid w:val="00EC3B8E"/>
    <w:rsid w:val="00EF1523"/>
    <w:rsid w:val="00F146AC"/>
    <w:rsid w:val="00F2092F"/>
    <w:rsid w:val="00F20D7A"/>
    <w:rsid w:val="00F363CD"/>
    <w:rsid w:val="00F55907"/>
    <w:rsid w:val="00F96D2D"/>
    <w:rsid w:val="00FB3109"/>
    <w:rsid w:val="00FB7768"/>
    <w:rsid w:val="00FC7358"/>
    <w:rsid w:val="00FD66BB"/>
    <w:rsid w:val="00FF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FA15D"/>
  <w15:chartTrackingRefBased/>
  <w15:docId w15:val="{A4A2BBF8-B45F-4104-9D7B-EECAE7FE4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5D2C"/>
    <w:pPr>
      <w:ind w:left="720"/>
      <w:contextualSpacing/>
    </w:pPr>
  </w:style>
  <w:style w:type="character" w:customStyle="1" w:styleId="captionlabel">
    <w:name w:val="captionlabel"/>
    <w:basedOn w:val="DefaultParagraphFont"/>
    <w:rsid w:val="00D92AD1"/>
  </w:style>
  <w:style w:type="character" w:customStyle="1" w:styleId="captiontext">
    <w:name w:val="captiontext"/>
    <w:basedOn w:val="DefaultParagraphFont"/>
    <w:rsid w:val="00D92AD1"/>
  </w:style>
  <w:style w:type="paragraph" w:styleId="FootnoteText">
    <w:name w:val="footnote text"/>
    <w:basedOn w:val="Normal"/>
    <w:link w:val="FootnoteTextChar"/>
    <w:uiPriority w:val="99"/>
    <w:semiHidden/>
    <w:unhideWhenUsed/>
    <w:rsid w:val="00DE724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724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724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B8BD7-FF96-4193-AF02-B8EC09BBE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Lazar</dc:creator>
  <cp:keywords/>
  <dc:description/>
  <cp:lastModifiedBy>Rafael Lazar</cp:lastModifiedBy>
  <cp:revision>148</cp:revision>
  <dcterms:created xsi:type="dcterms:W3CDTF">2023-07-16T11:44:00Z</dcterms:created>
  <dcterms:modified xsi:type="dcterms:W3CDTF">2023-09-27T16:17:00Z</dcterms:modified>
</cp:coreProperties>
</file>